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page" w:horzAnchor="margin" w:tblpY="2741"/>
        <w:tblW w:w="0" w:type="auto"/>
        <w:tblLook w:val="04A0" w:firstRow="1" w:lastRow="0" w:firstColumn="1" w:lastColumn="0" w:noHBand="0" w:noVBand="1"/>
      </w:tblPr>
      <w:tblGrid>
        <w:gridCol w:w="3029"/>
        <w:gridCol w:w="863"/>
        <w:gridCol w:w="953"/>
        <w:gridCol w:w="1445"/>
        <w:gridCol w:w="1215"/>
        <w:gridCol w:w="1511"/>
      </w:tblGrid>
      <w:tr w:rsidR="006D7BD3" w:rsidRPr="00815011" w14:paraId="0B16FC5F" w14:textId="77777777" w:rsidTr="00131F0C">
        <w:tc>
          <w:tcPr>
            <w:tcW w:w="3029" w:type="dxa"/>
          </w:tcPr>
          <w:p w14:paraId="558A7F12" w14:textId="77777777" w:rsidR="006D7BD3" w:rsidRPr="00815011" w:rsidRDefault="006D7BD3" w:rsidP="00131F0C">
            <w:r w:rsidRPr="00815011">
              <w:t>Question</w:t>
            </w:r>
          </w:p>
        </w:tc>
        <w:tc>
          <w:tcPr>
            <w:tcW w:w="863" w:type="dxa"/>
          </w:tcPr>
          <w:p w14:paraId="3D39AEEE" w14:textId="77777777" w:rsidR="006D7BD3" w:rsidRPr="00815011" w:rsidRDefault="006D7BD3" w:rsidP="00131F0C">
            <w:r w:rsidRPr="00815011">
              <w:t>YES</w:t>
            </w:r>
          </w:p>
        </w:tc>
        <w:tc>
          <w:tcPr>
            <w:tcW w:w="953" w:type="dxa"/>
          </w:tcPr>
          <w:p w14:paraId="68F8AEAF" w14:textId="77777777" w:rsidR="006D7BD3" w:rsidRPr="00815011" w:rsidRDefault="006D7BD3" w:rsidP="00131F0C">
            <w:r w:rsidRPr="00815011">
              <w:t xml:space="preserve">NO </w:t>
            </w:r>
          </w:p>
        </w:tc>
        <w:tc>
          <w:tcPr>
            <w:tcW w:w="1445" w:type="dxa"/>
          </w:tcPr>
          <w:p w14:paraId="275261B1" w14:textId="77777777" w:rsidR="006D7BD3" w:rsidRPr="00815011" w:rsidRDefault="006D7BD3" w:rsidP="00131F0C">
            <w:r w:rsidRPr="00815011">
              <w:t xml:space="preserve">Some/Little </w:t>
            </w:r>
          </w:p>
        </w:tc>
        <w:tc>
          <w:tcPr>
            <w:tcW w:w="1215" w:type="dxa"/>
          </w:tcPr>
          <w:p w14:paraId="1E7A8F48" w14:textId="77777777" w:rsidR="006D7BD3" w:rsidRPr="00815011" w:rsidRDefault="006D7BD3" w:rsidP="00131F0C">
            <w:r w:rsidRPr="00815011">
              <w:t>Unknown</w:t>
            </w:r>
          </w:p>
        </w:tc>
        <w:tc>
          <w:tcPr>
            <w:tcW w:w="1511" w:type="dxa"/>
          </w:tcPr>
          <w:p w14:paraId="5ED777AC" w14:textId="77777777" w:rsidR="006D7BD3" w:rsidRPr="00815011" w:rsidRDefault="006D7BD3" w:rsidP="00131F0C">
            <w:r w:rsidRPr="00815011">
              <w:t>Not applicable</w:t>
            </w:r>
          </w:p>
        </w:tc>
      </w:tr>
      <w:tr w:rsidR="006D7BD3" w:rsidRPr="00815011" w14:paraId="12FFAB4E" w14:textId="77777777" w:rsidTr="00131F0C">
        <w:tc>
          <w:tcPr>
            <w:tcW w:w="3029" w:type="dxa"/>
          </w:tcPr>
          <w:p w14:paraId="0BDC77CC" w14:textId="77777777" w:rsidR="006D7BD3" w:rsidRPr="00815011" w:rsidRDefault="006D7BD3" w:rsidP="00131F0C">
            <w:r w:rsidRPr="00815011">
              <w:t>Did the result help explain the reason for your child illness?</w:t>
            </w:r>
          </w:p>
        </w:tc>
        <w:tc>
          <w:tcPr>
            <w:tcW w:w="863" w:type="dxa"/>
          </w:tcPr>
          <w:p w14:paraId="23EC71D4" w14:textId="77777777" w:rsidR="006D7BD3" w:rsidRPr="00815011" w:rsidRDefault="006D7BD3" w:rsidP="00131F0C"/>
        </w:tc>
        <w:tc>
          <w:tcPr>
            <w:tcW w:w="953" w:type="dxa"/>
          </w:tcPr>
          <w:p w14:paraId="40D785A4" w14:textId="77777777" w:rsidR="006D7BD3" w:rsidRPr="00815011" w:rsidRDefault="006D7BD3" w:rsidP="00131F0C"/>
        </w:tc>
        <w:tc>
          <w:tcPr>
            <w:tcW w:w="1445" w:type="dxa"/>
          </w:tcPr>
          <w:p w14:paraId="272EC430" w14:textId="77777777" w:rsidR="006D7BD3" w:rsidRPr="00815011" w:rsidRDefault="006D7BD3" w:rsidP="00131F0C"/>
        </w:tc>
        <w:tc>
          <w:tcPr>
            <w:tcW w:w="1215" w:type="dxa"/>
          </w:tcPr>
          <w:p w14:paraId="48293696" w14:textId="77777777" w:rsidR="006D7BD3" w:rsidRPr="00815011" w:rsidRDefault="006D7BD3" w:rsidP="00131F0C"/>
        </w:tc>
        <w:tc>
          <w:tcPr>
            <w:tcW w:w="1511" w:type="dxa"/>
          </w:tcPr>
          <w:p w14:paraId="701FE777" w14:textId="77777777" w:rsidR="006D7BD3" w:rsidRPr="00815011" w:rsidRDefault="006D7BD3" w:rsidP="00131F0C"/>
        </w:tc>
      </w:tr>
      <w:tr w:rsidR="006D7BD3" w:rsidRPr="00815011" w14:paraId="1FA05B39" w14:textId="77777777" w:rsidTr="00131F0C">
        <w:tc>
          <w:tcPr>
            <w:tcW w:w="3029" w:type="dxa"/>
          </w:tcPr>
          <w:p w14:paraId="755B988A" w14:textId="77777777" w:rsidR="006D7BD3" w:rsidRPr="00815011" w:rsidRDefault="006D7BD3" w:rsidP="00131F0C">
            <w:r w:rsidRPr="00815011">
              <w:t>Were any changes made to the treatment/ medication after the diagnosis?</w:t>
            </w:r>
          </w:p>
        </w:tc>
        <w:tc>
          <w:tcPr>
            <w:tcW w:w="863" w:type="dxa"/>
          </w:tcPr>
          <w:p w14:paraId="55F7D1BB" w14:textId="77777777" w:rsidR="006D7BD3" w:rsidRPr="00815011" w:rsidRDefault="006D7BD3" w:rsidP="00131F0C"/>
        </w:tc>
        <w:tc>
          <w:tcPr>
            <w:tcW w:w="953" w:type="dxa"/>
          </w:tcPr>
          <w:p w14:paraId="1F35C67B" w14:textId="77777777" w:rsidR="006D7BD3" w:rsidRPr="00815011" w:rsidRDefault="006D7BD3" w:rsidP="00131F0C"/>
        </w:tc>
        <w:tc>
          <w:tcPr>
            <w:tcW w:w="1445" w:type="dxa"/>
          </w:tcPr>
          <w:p w14:paraId="6D0C2476" w14:textId="77777777" w:rsidR="006D7BD3" w:rsidRPr="00815011" w:rsidRDefault="006D7BD3" w:rsidP="00131F0C"/>
        </w:tc>
        <w:tc>
          <w:tcPr>
            <w:tcW w:w="1215" w:type="dxa"/>
          </w:tcPr>
          <w:p w14:paraId="05DFC386" w14:textId="77777777" w:rsidR="006D7BD3" w:rsidRPr="00815011" w:rsidRDefault="006D7BD3" w:rsidP="00131F0C"/>
        </w:tc>
        <w:tc>
          <w:tcPr>
            <w:tcW w:w="1511" w:type="dxa"/>
          </w:tcPr>
          <w:p w14:paraId="745C9A82" w14:textId="77777777" w:rsidR="006D7BD3" w:rsidRPr="00815011" w:rsidRDefault="006D7BD3" w:rsidP="00131F0C"/>
        </w:tc>
      </w:tr>
      <w:tr w:rsidR="006D7BD3" w:rsidRPr="00815011" w14:paraId="0C6F6D6A" w14:textId="77777777" w:rsidTr="00131F0C">
        <w:tc>
          <w:tcPr>
            <w:tcW w:w="3029" w:type="dxa"/>
          </w:tcPr>
          <w:p w14:paraId="65D8660F" w14:textId="77777777" w:rsidR="006D7BD3" w:rsidRPr="00815011" w:rsidRDefault="006D7BD3" w:rsidP="00131F0C">
            <w:r w:rsidRPr="00815011">
              <w:t>Did the result help you to take better care for your child?</w:t>
            </w:r>
          </w:p>
        </w:tc>
        <w:tc>
          <w:tcPr>
            <w:tcW w:w="863" w:type="dxa"/>
          </w:tcPr>
          <w:p w14:paraId="39D02AD0" w14:textId="77777777" w:rsidR="006D7BD3" w:rsidRPr="00815011" w:rsidRDefault="006D7BD3" w:rsidP="00131F0C"/>
        </w:tc>
        <w:tc>
          <w:tcPr>
            <w:tcW w:w="953" w:type="dxa"/>
          </w:tcPr>
          <w:p w14:paraId="02072D7B" w14:textId="77777777" w:rsidR="006D7BD3" w:rsidRPr="00815011" w:rsidRDefault="006D7BD3" w:rsidP="00131F0C"/>
        </w:tc>
        <w:tc>
          <w:tcPr>
            <w:tcW w:w="1445" w:type="dxa"/>
          </w:tcPr>
          <w:p w14:paraId="686878D6" w14:textId="77777777" w:rsidR="006D7BD3" w:rsidRPr="00815011" w:rsidRDefault="006D7BD3" w:rsidP="00131F0C"/>
        </w:tc>
        <w:tc>
          <w:tcPr>
            <w:tcW w:w="1215" w:type="dxa"/>
          </w:tcPr>
          <w:p w14:paraId="0AF08995" w14:textId="77777777" w:rsidR="006D7BD3" w:rsidRPr="00815011" w:rsidRDefault="006D7BD3" w:rsidP="00131F0C"/>
        </w:tc>
        <w:tc>
          <w:tcPr>
            <w:tcW w:w="1511" w:type="dxa"/>
          </w:tcPr>
          <w:p w14:paraId="48DAC975" w14:textId="77777777" w:rsidR="006D7BD3" w:rsidRPr="00815011" w:rsidRDefault="006D7BD3" w:rsidP="00131F0C"/>
        </w:tc>
      </w:tr>
      <w:tr w:rsidR="006D7BD3" w:rsidRPr="00815011" w14:paraId="43ED8665" w14:textId="77777777" w:rsidTr="00131F0C">
        <w:tc>
          <w:tcPr>
            <w:tcW w:w="3029" w:type="dxa"/>
          </w:tcPr>
          <w:p w14:paraId="29C5422B" w14:textId="77777777" w:rsidR="006D7BD3" w:rsidRPr="00815011" w:rsidRDefault="006D7BD3" w:rsidP="00131F0C">
            <w:r w:rsidRPr="00815011">
              <w:t>Did the results help you plan for future pregnancies?</w:t>
            </w:r>
          </w:p>
        </w:tc>
        <w:tc>
          <w:tcPr>
            <w:tcW w:w="863" w:type="dxa"/>
          </w:tcPr>
          <w:p w14:paraId="0F882A1D" w14:textId="77777777" w:rsidR="006D7BD3" w:rsidRPr="00815011" w:rsidRDefault="006D7BD3" w:rsidP="00131F0C"/>
        </w:tc>
        <w:tc>
          <w:tcPr>
            <w:tcW w:w="953" w:type="dxa"/>
          </w:tcPr>
          <w:p w14:paraId="75C460BD" w14:textId="77777777" w:rsidR="006D7BD3" w:rsidRPr="00815011" w:rsidRDefault="006D7BD3" w:rsidP="00131F0C"/>
        </w:tc>
        <w:tc>
          <w:tcPr>
            <w:tcW w:w="1445" w:type="dxa"/>
          </w:tcPr>
          <w:p w14:paraId="09C03A6F" w14:textId="77777777" w:rsidR="006D7BD3" w:rsidRPr="00815011" w:rsidRDefault="006D7BD3" w:rsidP="00131F0C"/>
        </w:tc>
        <w:tc>
          <w:tcPr>
            <w:tcW w:w="1215" w:type="dxa"/>
          </w:tcPr>
          <w:p w14:paraId="2E8E6CE5" w14:textId="77777777" w:rsidR="006D7BD3" w:rsidRPr="00815011" w:rsidRDefault="006D7BD3" w:rsidP="00131F0C"/>
        </w:tc>
        <w:tc>
          <w:tcPr>
            <w:tcW w:w="1511" w:type="dxa"/>
          </w:tcPr>
          <w:p w14:paraId="28F46C5A" w14:textId="77777777" w:rsidR="006D7BD3" w:rsidRPr="00815011" w:rsidRDefault="006D7BD3" w:rsidP="00131F0C"/>
        </w:tc>
      </w:tr>
      <w:tr w:rsidR="006D7BD3" w:rsidRPr="00815011" w14:paraId="723A0C19" w14:textId="77777777" w:rsidTr="00131F0C">
        <w:tc>
          <w:tcPr>
            <w:tcW w:w="3029" w:type="dxa"/>
          </w:tcPr>
          <w:p w14:paraId="0A49B865" w14:textId="77777777" w:rsidR="006D7BD3" w:rsidRPr="00815011" w:rsidRDefault="006D7BD3" w:rsidP="00131F0C">
            <w:r w:rsidRPr="00815011">
              <w:t>Should prenatal testing become available, would make use of it in next pregnancies?</w:t>
            </w:r>
          </w:p>
        </w:tc>
        <w:tc>
          <w:tcPr>
            <w:tcW w:w="863" w:type="dxa"/>
          </w:tcPr>
          <w:p w14:paraId="4933BD27" w14:textId="77777777" w:rsidR="006D7BD3" w:rsidRPr="00815011" w:rsidRDefault="006D7BD3" w:rsidP="00131F0C"/>
        </w:tc>
        <w:tc>
          <w:tcPr>
            <w:tcW w:w="953" w:type="dxa"/>
          </w:tcPr>
          <w:p w14:paraId="60EC5F6D" w14:textId="77777777" w:rsidR="006D7BD3" w:rsidRPr="00815011" w:rsidRDefault="006D7BD3" w:rsidP="00131F0C"/>
        </w:tc>
        <w:tc>
          <w:tcPr>
            <w:tcW w:w="1445" w:type="dxa"/>
          </w:tcPr>
          <w:p w14:paraId="6715C5C4" w14:textId="77777777" w:rsidR="006D7BD3" w:rsidRPr="00815011" w:rsidRDefault="006D7BD3" w:rsidP="00131F0C"/>
        </w:tc>
        <w:tc>
          <w:tcPr>
            <w:tcW w:w="1215" w:type="dxa"/>
          </w:tcPr>
          <w:p w14:paraId="4950E2FE" w14:textId="77777777" w:rsidR="006D7BD3" w:rsidRPr="00815011" w:rsidRDefault="006D7BD3" w:rsidP="00131F0C"/>
        </w:tc>
        <w:tc>
          <w:tcPr>
            <w:tcW w:w="1511" w:type="dxa"/>
          </w:tcPr>
          <w:p w14:paraId="3F210E9A" w14:textId="77777777" w:rsidR="006D7BD3" w:rsidRPr="00815011" w:rsidRDefault="006D7BD3" w:rsidP="00131F0C"/>
        </w:tc>
      </w:tr>
      <w:tr w:rsidR="006D7BD3" w:rsidRPr="00815011" w14:paraId="098FC145" w14:textId="77777777" w:rsidTr="00131F0C">
        <w:tc>
          <w:tcPr>
            <w:tcW w:w="3029" w:type="dxa"/>
          </w:tcPr>
          <w:p w14:paraId="37EF1956" w14:textId="77777777" w:rsidR="006D7BD3" w:rsidRPr="00815011" w:rsidRDefault="006D7BD3" w:rsidP="00131F0C">
            <w:r w:rsidRPr="00815011">
              <w:t>Did knowing the result bring you and your family any closure?</w:t>
            </w:r>
          </w:p>
        </w:tc>
        <w:tc>
          <w:tcPr>
            <w:tcW w:w="863" w:type="dxa"/>
          </w:tcPr>
          <w:p w14:paraId="6AABD4A0" w14:textId="77777777" w:rsidR="006D7BD3" w:rsidRPr="00815011" w:rsidRDefault="006D7BD3" w:rsidP="00131F0C"/>
        </w:tc>
        <w:tc>
          <w:tcPr>
            <w:tcW w:w="953" w:type="dxa"/>
          </w:tcPr>
          <w:p w14:paraId="5D08FCE7" w14:textId="77777777" w:rsidR="006D7BD3" w:rsidRPr="00815011" w:rsidRDefault="006D7BD3" w:rsidP="00131F0C"/>
        </w:tc>
        <w:tc>
          <w:tcPr>
            <w:tcW w:w="1445" w:type="dxa"/>
          </w:tcPr>
          <w:p w14:paraId="3CDB10A5" w14:textId="77777777" w:rsidR="006D7BD3" w:rsidRPr="00815011" w:rsidRDefault="006D7BD3" w:rsidP="00131F0C"/>
        </w:tc>
        <w:tc>
          <w:tcPr>
            <w:tcW w:w="1215" w:type="dxa"/>
          </w:tcPr>
          <w:p w14:paraId="3B1A64E8" w14:textId="77777777" w:rsidR="006D7BD3" w:rsidRPr="00815011" w:rsidRDefault="006D7BD3" w:rsidP="00131F0C"/>
        </w:tc>
        <w:tc>
          <w:tcPr>
            <w:tcW w:w="1511" w:type="dxa"/>
          </w:tcPr>
          <w:p w14:paraId="7E9DDF62" w14:textId="77777777" w:rsidR="006D7BD3" w:rsidRPr="00815011" w:rsidRDefault="006D7BD3" w:rsidP="00131F0C"/>
        </w:tc>
      </w:tr>
    </w:tbl>
    <w:p w14:paraId="4609C533" w14:textId="10451C07" w:rsidR="006D7BD3" w:rsidRPr="006D7BD3" w:rsidRDefault="006D7BD3">
      <w:pPr>
        <w:rPr>
          <w:b/>
          <w:bCs/>
        </w:rPr>
      </w:pPr>
      <w:r w:rsidRPr="006D7BD3">
        <w:rPr>
          <w:b/>
          <w:bCs/>
        </w:rPr>
        <w:t xml:space="preserve">Supplementary Table </w:t>
      </w:r>
      <w:r w:rsidR="004D551E">
        <w:rPr>
          <w:b/>
          <w:bCs/>
        </w:rPr>
        <w:t>4</w:t>
      </w:r>
      <w:r w:rsidRPr="006D7BD3">
        <w:rPr>
          <w:b/>
          <w:bCs/>
        </w:rPr>
        <w:t>: Care-giver questionnaire</w:t>
      </w:r>
    </w:p>
    <w:sectPr w:rsidR="006D7BD3" w:rsidRPr="006D7BD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7BD3"/>
    <w:rsid w:val="00216BA9"/>
    <w:rsid w:val="002F5931"/>
    <w:rsid w:val="004D551E"/>
    <w:rsid w:val="006D7B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4897CE4"/>
  <w15:chartTrackingRefBased/>
  <w15:docId w15:val="{159DE0D8-9515-49C0-BA2E-FF8C2B09AE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D7BD3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D7B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9</Words>
  <Characters>454</Characters>
  <Application>Microsoft Office Word</Application>
  <DocSecurity>0</DocSecurity>
  <Lines>3</Lines>
  <Paragraphs>1</Paragraphs>
  <ScaleCrop>false</ScaleCrop>
  <Company/>
  <LinksUpToDate>false</LinksUpToDate>
  <CharactersWithSpaces>5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osa, S, Prof [shahidamoosa@sun.ac.za]</dc:creator>
  <cp:keywords/>
  <dc:description/>
  <cp:lastModifiedBy>Moosa, S, Prof [shahidamoosa@sun.ac.za]</cp:lastModifiedBy>
  <cp:revision>2</cp:revision>
  <dcterms:created xsi:type="dcterms:W3CDTF">2023-11-23T15:49:00Z</dcterms:created>
  <dcterms:modified xsi:type="dcterms:W3CDTF">2023-11-24T15:18:00Z</dcterms:modified>
</cp:coreProperties>
</file>